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A99BE" w14:textId="0D178CDA" w:rsidR="00AF6EA0" w:rsidRPr="00AF6EA0" w:rsidRDefault="00AF6EA0">
      <w:pPr>
        <w:rPr>
          <w:rFonts w:ascii="Times New Roman" w:hAnsi="Times New Roman" w:cs="Times New Roman"/>
          <w:sz w:val="22"/>
          <w:szCs w:val="22"/>
        </w:rPr>
      </w:pPr>
      <w:r w:rsidRPr="00AF6EA0">
        <w:rPr>
          <w:rFonts w:ascii="Times New Roman" w:hAnsi="Times New Roman" w:cs="Times New Roman"/>
          <w:sz w:val="22"/>
          <w:szCs w:val="22"/>
        </w:rPr>
        <w:t xml:space="preserve">Table </w:t>
      </w:r>
      <w:r w:rsidR="00AB523D">
        <w:rPr>
          <w:rFonts w:ascii="Times New Roman" w:hAnsi="Times New Roman" w:cs="Times New Roman" w:hint="eastAsia"/>
          <w:sz w:val="22"/>
          <w:szCs w:val="22"/>
        </w:rPr>
        <w:t>S</w:t>
      </w:r>
      <w:r w:rsidRPr="00AF6EA0">
        <w:rPr>
          <w:rFonts w:ascii="Times New Roman" w:hAnsi="Times New Roman" w:cs="Times New Roman"/>
          <w:sz w:val="22"/>
          <w:szCs w:val="22"/>
        </w:rPr>
        <w:t>2: Publication output of the top 10 institutions in the study of nanotechnology applications for Hepatocellular Carcinoma diagnosis and treatment.</w:t>
      </w:r>
    </w:p>
    <w:tbl>
      <w:tblPr>
        <w:tblW w:w="8345" w:type="dxa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699"/>
        <w:gridCol w:w="3278"/>
        <w:gridCol w:w="1338"/>
        <w:gridCol w:w="1123"/>
        <w:gridCol w:w="962"/>
        <w:gridCol w:w="945"/>
      </w:tblGrid>
      <w:tr w:rsidR="00AF6EA0" w:rsidRPr="00AF6EA0" w14:paraId="3C3DDFF7" w14:textId="77777777" w:rsidTr="006B65B3">
        <w:trPr>
          <w:jc w:val="center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76460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2B283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Institutio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6F3F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A93FE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Number of studie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2666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Total citatio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A20ED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Average citation</w:t>
            </w:r>
          </w:p>
        </w:tc>
      </w:tr>
      <w:tr w:rsidR="00AF6EA0" w:rsidRPr="00AF6EA0" w14:paraId="0BE4E0DB" w14:textId="77777777" w:rsidTr="006B65B3">
        <w:trPr>
          <w:trHeight w:val="300"/>
          <w:jc w:val="center"/>
        </w:trPr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5E597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5AA0C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ese Academy of Scienc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9602E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BAC0A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3C19E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673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796E6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41.57</w:t>
            </w:r>
          </w:p>
        </w:tc>
      </w:tr>
      <w:tr w:rsidR="00AF6EA0" w:rsidRPr="00AF6EA0" w14:paraId="22A11C01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692E93A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D0A54B3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Egyptian Knowledge Bank (EKB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602FD2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5174822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93706B5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34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F094B77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1.46</w:t>
            </w:r>
          </w:p>
        </w:tc>
      </w:tr>
      <w:tr w:rsidR="00AF6EA0" w:rsidRPr="00AF6EA0" w14:paraId="0227349F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9BC0AF0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DFC51F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Zhejiang Univers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3E1FE40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FE39E95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A47C951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6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F0306C4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30.97</w:t>
            </w:r>
          </w:p>
        </w:tc>
      </w:tr>
      <w:tr w:rsidR="00AF6EA0" w:rsidRPr="00AF6EA0" w14:paraId="056B1D3C" w14:textId="77777777" w:rsidTr="006B65B3">
        <w:trPr>
          <w:trHeight w:val="30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51A59B5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EF03319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Sun Yat Sen Univers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FE5155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27124A4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99786AA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3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515EE7E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8.75</w:t>
            </w:r>
          </w:p>
        </w:tc>
      </w:tr>
      <w:tr w:rsidR="00AF6EA0" w:rsidRPr="00AF6EA0" w14:paraId="1983CE93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94D48E1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4F1E7E3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Fudan Univers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F59A496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0C0660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15D82B1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3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B6B96C4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36.54</w:t>
            </w:r>
          </w:p>
        </w:tc>
      </w:tr>
      <w:tr w:rsidR="00AF6EA0" w:rsidRPr="00AF6EA0" w14:paraId="6C097051" w14:textId="77777777" w:rsidTr="006B65B3">
        <w:trPr>
          <w:trHeight w:val="30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0988A22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6F8250D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Huazhong University of Science &amp; Technolog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8B23061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F6A5C0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F41662E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8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AF9CBBA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31.00</w:t>
            </w:r>
          </w:p>
        </w:tc>
      </w:tr>
      <w:tr w:rsidR="00AF6EA0" w:rsidRPr="00AF6EA0" w14:paraId="0E8F0724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126B3C9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4CBF047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Jilin Univers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ECD877F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DD3D35A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25FF0B9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9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5A2B88E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36.09</w:t>
            </w:r>
          </w:p>
        </w:tc>
      </w:tr>
      <w:tr w:rsidR="00AF6EA0" w:rsidRPr="00AF6EA0" w14:paraId="7E57E346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011A49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FE48E72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Shanghai Jiao Tong Univers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E3997D5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82C036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D14BEC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4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FE85028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8.15</w:t>
            </w:r>
          </w:p>
        </w:tc>
      </w:tr>
      <w:tr w:rsidR="00AF6EA0" w:rsidRPr="00AF6EA0" w14:paraId="5EFE253D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CB6DEF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E95020C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ese Academy of Medical Sciences - Peking Union Medical Colle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57C6F69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1CADBF2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E64B3B9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84F8DC2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42.83</w:t>
            </w:r>
          </w:p>
        </w:tc>
      </w:tr>
      <w:tr w:rsidR="00AF6EA0" w:rsidRPr="00AF6EA0" w14:paraId="68BD8F20" w14:textId="77777777" w:rsidTr="006B65B3">
        <w:trPr>
          <w:jc w:val="center"/>
        </w:trPr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7863A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53C96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Southeast University - Chin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1EDFB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38575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BA17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74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6BD00" w14:textId="77777777" w:rsidR="00AF6EA0" w:rsidRPr="00AF6EA0" w:rsidRDefault="00AF6EA0" w:rsidP="006B65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6EA0">
              <w:rPr>
                <w:rFonts w:ascii="Times New Roman" w:hAnsi="Times New Roman" w:cs="Times New Roman"/>
                <w:sz w:val="22"/>
                <w:szCs w:val="22"/>
              </w:rPr>
              <w:t>17.40</w:t>
            </w:r>
          </w:p>
        </w:tc>
      </w:tr>
    </w:tbl>
    <w:p w14:paraId="6896E4E0" w14:textId="77777777" w:rsidR="00AF6EA0" w:rsidRPr="00AF6EA0" w:rsidRDefault="00AF6EA0">
      <w:pPr>
        <w:rPr>
          <w:rFonts w:ascii="Times New Roman" w:hAnsi="Times New Roman" w:cs="Times New Roman"/>
          <w:sz w:val="22"/>
          <w:szCs w:val="22"/>
        </w:rPr>
      </w:pPr>
    </w:p>
    <w:sectPr w:rsidR="00AF6EA0" w:rsidRPr="00AF6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DA651C" w14:textId="77777777" w:rsidR="00E96B61" w:rsidRDefault="00E96B61" w:rsidP="00AF6EA0">
      <w:pPr>
        <w:rPr>
          <w:rFonts w:hint="eastAsia"/>
        </w:rPr>
      </w:pPr>
      <w:r>
        <w:separator/>
      </w:r>
    </w:p>
  </w:endnote>
  <w:endnote w:type="continuationSeparator" w:id="0">
    <w:p w14:paraId="788BAEB9" w14:textId="77777777" w:rsidR="00E96B61" w:rsidRDefault="00E96B61" w:rsidP="00AF6E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15F52" w14:textId="77777777" w:rsidR="00E96B61" w:rsidRDefault="00E96B61" w:rsidP="00AF6EA0">
      <w:pPr>
        <w:rPr>
          <w:rFonts w:hint="eastAsia"/>
        </w:rPr>
      </w:pPr>
      <w:r>
        <w:separator/>
      </w:r>
    </w:p>
  </w:footnote>
  <w:footnote w:type="continuationSeparator" w:id="0">
    <w:p w14:paraId="4D3ED456" w14:textId="77777777" w:rsidR="00E96B61" w:rsidRDefault="00E96B61" w:rsidP="00AF6E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33570A"/>
    <w:rsid w:val="00431F22"/>
    <w:rsid w:val="009661B3"/>
    <w:rsid w:val="00AB523D"/>
    <w:rsid w:val="00AF6EA0"/>
    <w:rsid w:val="00C51A4B"/>
    <w:rsid w:val="00CA202C"/>
    <w:rsid w:val="00DF6B2A"/>
    <w:rsid w:val="00E9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0C635"/>
  <w15:chartTrackingRefBased/>
  <w15:docId w15:val="{9C258E12-5782-4265-A823-03CA66C2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EA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E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F6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EA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F6E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48:00Z</dcterms:created>
  <dcterms:modified xsi:type="dcterms:W3CDTF">2024-08-27T03:00:00Z</dcterms:modified>
</cp:coreProperties>
</file>